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8BE7" w14:textId="77777777" w:rsidR="00260720" w:rsidRPr="00496FB8" w:rsidRDefault="00260720" w:rsidP="00260720">
      <w:pPr>
        <w:rPr>
          <w:rFonts w:ascii="Arial" w:eastAsia="Arial" w:hAnsi="Arial" w:cs="Arial"/>
          <w:sz w:val="22"/>
          <w:szCs w:val="22"/>
        </w:rPr>
      </w:pPr>
      <w:r w:rsidRPr="00496FB8">
        <w:rPr>
          <w:rFonts w:ascii="Arial" w:hAnsi="Arial" w:cs="Arial"/>
          <w:b/>
          <w:bCs/>
          <w:sz w:val="22"/>
          <w:szCs w:val="22"/>
        </w:rPr>
        <w:t xml:space="preserve">Multimedia Appendix 2. </w:t>
      </w:r>
      <w:r w:rsidRPr="00496FB8">
        <w:rPr>
          <w:rFonts w:ascii="Arial" w:eastAsia="Arial" w:hAnsi="Arial" w:cs="Arial"/>
          <w:sz w:val="22"/>
          <w:szCs w:val="22"/>
        </w:rPr>
        <w:t>Overview of the study objectives and timepoints of evaluation of each outcome.</w:t>
      </w:r>
    </w:p>
    <w:p w14:paraId="6C49E346" w14:textId="77777777" w:rsidR="00260720" w:rsidRPr="00496FB8" w:rsidRDefault="00260720" w:rsidP="00260720">
      <w:pPr>
        <w:rPr>
          <w:rFonts w:ascii="Arial" w:eastAsia="Arial" w:hAnsi="Arial" w:cs="Arial"/>
          <w:sz w:val="22"/>
          <w:szCs w:val="22"/>
        </w:rPr>
      </w:pPr>
    </w:p>
    <w:tbl>
      <w:tblPr>
        <w:tblStyle w:val="TableGridLight"/>
        <w:tblW w:w="10349" w:type="dxa"/>
        <w:tblInd w:w="-431" w:type="dxa"/>
        <w:tblLook w:val="00A0" w:firstRow="1" w:lastRow="0" w:firstColumn="1" w:lastColumn="0" w:noHBand="0" w:noVBand="0"/>
      </w:tblPr>
      <w:tblGrid>
        <w:gridCol w:w="3545"/>
        <w:gridCol w:w="4961"/>
        <w:gridCol w:w="1843"/>
      </w:tblGrid>
      <w:tr w:rsidR="00260720" w:rsidRPr="00496FB8" w14:paraId="5570E8EC" w14:textId="77777777" w:rsidTr="00BA54D9">
        <w:tc>
          <w:tcPr>
            <w:tcW w:w="3545" w:type="dxa"/>
          </w:tcPr>
          <w:p w14:paraId="69A0E3C5" w14:textId="77777777" w:rsidR="00260720" w:rsidRPr="00496FB8" w:rsidRDefault="00260720" w:rsidP="00BA54D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sz w:val="22"/>
                <w:szCs w:val="22"/>
              </w:rPr>
              <w:t>Objectives</w:t>
            </w:r>
          </w:p>
        </w:tc>
        <w:tc>
          <w:tcPr>
            <w:tcW w:w="4961" w:type="dxa"/>
          </w:tcPr>
          <w:p w14:paraId="5C4EF9C5" w14:textId="77777777" w:rsidR="00260720" w:rsidRPr="00496FB8" w:rsidRDefault="00260720" w:rsidP="00BA54D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sz w:val="22"/>
                <w:szCs w:val="22"/>
              </w:rPr>
              <w:t>Outcome Measures</w:t>
            </w:r>
          </w:p>
        </w:tc>
        <w:tc>
          <w:tcPr>
            <w:tcW w:w="1843" w:type="dxa"/>
          </w:tcPr>
          <w:p w14:paraId="5CD0E869" w14:textId="77777777" w:rsidR="00260720" w:rsidRPr="00496FB8" w:rsidRDefault="00260720" w:rsidP="00BA54D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sz w:val="22"/>
                <w:szCs w:val="22"/>
              </w:rPr>
              <w:t xml:space="preserve">Timepoint(s) of evaluation </w:t>
            </w:r>
          </w:p>
        </w:tc>
      </w:tr>
      <w:tr w:rsidR="00260720" w:rsidRPr="00496FB8" w14:paraId="10DAAEDC" w14:textId="77777777" w:rsidTr="00BA54D9">
        <w:tc>
          <w:tcPr>
            <w:tcW w:w="3545" w:type="dxa"/>
          </w:tcPr>
          <w:p w14:paraId="67A48B56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b/>
                <w:bCs/>
                <w:sz w:val="22"/>
                <w:szCs w:val="22"/>
              </w:rPr>
              <w:t>Primary Objective</w:t>
            </w:r>
            <w:r>
              <w:br/>
            </w:r>
            <w:r w:rsidRPr="2C297D0F">
              <w:rPr>
                <w:rFonts w:ascii="Arial" w:hAnsi="Arial" w:cs="Arial"/>
                <w:sz w:val="22"/>
                <w:szCs w:val="22"/>
              </w:rPr>
              <w:t>To test the feasibility of delivering the digital intervention (app) for YP-OSA including the extent to which services refer to the study</w:t>
            </w:r>
          </w:p>
          <w:p w14:paraId="2E8247C5" w14:textId="77777777" w:rsidR="00260720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7082F20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004C14E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 xml:space="preserve">To test the acceptability of the app </w:t>
            </w:r>
          </w:p>
          <w:p w14:paraId="0178AFA5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61" w:type="dxa"/>
          </w:tcPr>
          <w:p w14:paraId="0DF70C69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9A3C5DA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Recruitment and retention data congruent with all relevant fields of the CONSORT statement for feasibility studies</w:t>
            </w:r>
          </w:p>
          <w:p w14:paraId="7AEA19E4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1F03253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6C73C3E" w14:textId="77777777" w:rsidR="00260720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45F092A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Acceptability – in-depth interviews to examine whether expectations met, level of support needed to engage with the app, overall impressions, likes / dislikes about the app, how it helped / did not help, perceived changes, barriers to participation / engagement</w:t>
            </w:r>
          </w:p>
        </w:tc>
        <w:tc>
          <w:tcPr>
            <w:tcW w:w="1843" w:type="dxa"/>
          </w:tcPr>
          <w:p w14:paraId="5CEF7DBA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AB730DE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Throughout the trial</w:t>
            </w:r>
          </w:p>
        </w:tc>
      </w:tr>
      <w:tr w:rsidR="00260720" w:rsidRPr="00496FB8" w14:paraId="76CACBEB" w14:textId="77777777" w:rsidTr="00BA54D9">
        <w:tc>
          <w:tcPr>
            <w:tcW w:w="3545" w:type="dxa"/>
          </w:tcPr>
          <w:p w14:paraId="3072EB37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6FB8">
              <w:rPr>
                <w:rFonts w:ascii="Arial" w:hAnsi="Arial" w:cs="Arial"/>
                <w:b/>
                <w:bCs/>
                <w:sz w:val="22"/>
                <w:szCs w:val="22"/>
              </w:rPr>
              <w:t>Secondary objectives</w:t>
            </w:r>
          </w:p>
          <w:p w14:paraId="43B666C9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To explore whether the app brings about clinically meaningful change in outcomes</w:t>
            </w:r>
          </w:p>
          <w:p w14:paraId="479203A3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7A25D28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ADC924F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AE5C52E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BCA3F71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To explore differences in engagement and potential clinical benefit across key demographic groups</w:t>
            </w:r>
          </w:p>
          <w:p w14:paraId="38F0A1B3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2782D18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76695C2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58C1B7B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>To explore barriers and enablers to integration and uptake into existing NHS clinical services</w:t>
            </w:r>
          </w:p>
          <w:p w14:paraId="3B070CA9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87D741B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FDBF8F1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4E9F3D1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E3B7098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95B3EA0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C7E5DEF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6E6838D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>To test the usability and safety of the app</w:t>
            </w:r>
          </w:p>
          <w:p w14:paraId="24517717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61" w:type="dxa"/>
          </w:tcPr>
          <w:p w14:paraId="6452700A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9A122CC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Battery of questionnaires measuring mentalisation, problematic internet use</w:t>
            </w:r>
            <w:r w:rsidRPr="00761811">
              <w:rPr>
                <w:rFonts w:ascii="Arial" w:hAnsi="Arial" w:cs="Arial"/>
                <w:sz w:val="22"/>
                <w:szCs w:val="22"/>
              </w:rPr>
              <w:t>*</w:t>
            </w:r>
            <w:r w:rsidRPr="00496FB8">
              <w:rPr>
                <w:rFonts w:ascii="Arial" w:hAnsi="Arial" w:cs="Arial"/>
                <w:sz w:val="22"/>
                <w:szCs w:val="22"/>
              </w:rPr>
              <w:t>, emotional distress, online abuse-related stress, emotion regulation, interpersonal sensitivity, views/attitudes towards close interpersonal relationships</w:t>
            </w:r>
            <w:r w:rsidRPr="00761811">
              <w:rPr>
                <w:rFonts w:ascii="Arial" w:hAnsi="Arial" w:cs="Arial"/>
                <w:sz w:val="22"/>
                <w:szCs w:val="22"/>
              </w:rPr>
              <w:t>*</w:t>
            </w:r>
            <w:r w:rsidRPr="00496FB8">
              <w:rPr>
                <w:rFonts w:ascii="Arial" w:hAnsi="Arial" w:cs="Arial"/>
                <w:sz w:val="22"/>
                <w:szCs w:val="22"/>
              </w:rPr>
              <w:t xml:space="preserve"> and resilience.</w:t>
            </w:r>
          </w:p>
          <w:p w14:paraId="45C0CCEB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08220ED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Registration form requesting demographic (</w:t>
            </w:r>
            <w:proofErr w:type="gramStart"/>
            <w:r w:rsidRPr="00496FB8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496FB8">
              <w:rPr>
                <w:rFonts w:ascii="Arial" w:hAnsi="Arial" w:cs="Arial"/>
                <w:sz w:val="22"/>
                <w:szCs w:val="22"/>
              </w:rPr>
              <w:t xml:space="preserve"> gender, ethnicity, age, sexual orientation, internet use, level of social deprivation) and clinical (e.g. diagnosis, treatment regime in referring service, other sources of support) details.</w:t>
            </w:r>
          </w:p>
          <w:p w14:paraId="6B35D77F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B991435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>Qualitative interviews with HCPs and service managers from referring services to examine ways to maximise uptake, utility, user experience, acceptability, satisfaction, reach of the app; how the app can be locally adapted and translated into practice; referral routes to the app via existing care pathways; strategic perceptions about whether the app can be scaled up.</w:t>
            </w:r>
          </w:p>
          <w:p w14:paraId="0AA8EC7B" w14:textId="77777777" w:rsidR="00260720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D84D924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C8B053B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 xml:space="preserve">Usability – proportion of participants completed intervention, dropout rates, reason for withdrawal, app usage and engagement (using secure software analytics guided by </w:t>
            </w:r>
            <w:proofErr w:type="spellStart"/>
            <w:r w:rsidRPr="2C297D0F">
              <w:rPr>
                <w:rFonts w:ascii="Arial" w:hAnsi="Arial" w:cs="Arial"/>
                <w:sz w:val="22"/>
                <w:szCs w:val="22"/>
              </w:rPr>
              <w:t>AMUsED</w:t>
            </w:r>
            <w:proofErr w:type="spellEnd"/>
            <w:r w:rsidRPr="2C297D0F">
              <w:rPr>
                <w:rFonts w:ascii="Arial" w:hAnsi="Arial" w:cs="Arial"/>
                <w:sz w:val="22"/>
                <w:szCs w:val="22"/>
              </w:rPr>
              <w:t xml:space="preserve"> framework). </w:t>
            </w:r>
          </w:p>
          <w:p w14:paraId="3C548964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2279CD2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2C297D0F">
              <w:rPr>
                <w:rFonts w:ascii="Arial" w:hAnsi="Arial" w:cs="Arial"/>
                <w:sz w:val="22"/>
                <w:szCs w:val="22"/>
              </w:rPr>
              <w:t>Safety - detailed adverse events reporting procedure.</w:t>
            </w:r>
          </w:p>
        </w:tc>
        <w:tc>
          <w:tcPr>
            <w:tcW w:w="1843" w:type="dxa"/>
          </w:tcPr>
          <w:p w14:paraId="14B7CF73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A9E3A3A" w14:textId="77777777" w:rsidR="00260720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96FB8">
              <w:rPr>
                <w:rFonts w:ascii="Arial" w:hAnsi="Arial" w:cs="Arial"/>
                <w:sz w:val="22"/>
                <w:szCs w:val="22"/>
              </w:rPr>
              <w:t>Baseline and 7-9 weeks post-baseline</w:t>
            </w:r>
          </w:p>
          <w:p w14:paraId="532CBFE6" w14:textId="77777777" w:rsidR="00260720" w:rsidRPr="00496FB8" w:rsidRDefault="00260720" w:rsidP="00BA54D9">
            <w:pPr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61811">
              <w:rPr>
                <w:rFonts w:ascii="Arial" w:hAnsi="Arial" w:cs="Arial"/>
                <w:sz w:val="22"/>
                <w:szCs w:val="22"/>
              </w:rPr>
              <w:t>(*7 weeks only)</w:t>
            </w:r>
          </w:p>
        </w:tc>
      </w:tr>
    </w:tbl>
    <w:p w14:paraId="5CFDEFC1" w14:textId="77777777" w:rsidR="00260720" w:rsidRPr="00496FB8" w:rsidRDefault="00260720" w:rsidP="00260720">
      <w:pPr>
        <w:rPr>
          <w:rFonts w:ascii="Arial" w:hAnsi="Arial" w:cs="Arial"/>
          <w:sz w:val="22"/>
          <w:szCs w:val="22"/>
        </w:rPr>
      </w:pPr>
    </w:p>
    <w:p w14:paraId="11D2153E" w14:textId="77777777" w:rsidR="00C10161" w:rsidRDefault="00C10161"/>
    <w:sectPr w:rsidR="00C10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20"/>
    <w:rsid w:val="00260720"/>
    <w:rsid w:val="00C10161"/>
    <w:rsid w:val="00D024F0"/>
    <w:rsid w:val="00E6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2110C"/>
  <w15:chartTrackingRefBased/>
  <w15:docId w15:val="{8C228BE8-C59E-C54E-BEA9-60644357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07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cci</dc:creator>
  <cp:keywords/>
  <dc:description/>
  <cp:lastModifiedBy>Sandra Bucci</cp:lastModifiedBy>
  <cp:revision>1</cp:revision>
  <dcterms:created xsi:type="dcterms:W3CDTF">2022-06-25T17:49:00Z</dcterms:created>
  <dcterms:modified xsi:type="dcterms:W3CDTF">2022-06-25T17:49:00Z</dcterms:modified>
</cp:coreProperties>
</file>